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8C077" w14:textId="4274F86C" w:rsidR="00686F5C" w:rsidRPr="0075214E" w:rsidRDefault="00686F5C" w:rsidP="00DE1A2A">
      <w:pPr>
        <w:spacing w:after="240" w:line="360" w:lineRule="auto"/>
        <w:jc w:val="both"/>
        <w:rPr>
          <w:rFonts w:asciiTheme="minorHAnsi" w:hAnsiTheme="minorHAnsi" w:cstheme="minorHAnsi"/>
          <w:u w:val="single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Y="34"/>
        <w:tblW w:w="8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6"/>
        <w:gridCol w:w="1540"/>
        <w:gridCol w:w="1540"/>
        <w:gridCol w:w="1540"/>
        <w:gridCol w:w="1080"/>
      </w:tblGrid>
      <w:tr w:rsidR="0080121D" w:rsidRPr="00500322" w14:paraId="516B7561" w14:textId="77777777" w:rsidTr="00F115A4">
        <w:trPr>
          <w:trHeight w:val="780"/>
        </w:trPr>
        <w:tc>
          <w:tcPr>
            <w:tcW w:w="84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4CE4F" w14:textId="5F33096C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 xml:space="preserve">Table </w:t>
            </w:r>
            <w:r w:rsidR="000560A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A</w:t>
            </w:r>
            <w:r w:rsidRPr="00C43AE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. Changes in IIEF scores from baseline to end of follow-up according to CPAP compliance categories.</w:t>
            </w:r>
          </w:p>
        </w:tc>
      </w:tr>
      <w:tr w:rsidR="0080121D" w:rsidRPr="00C43AE7" w14:paraId="749E03DC" w14:textId="77777777" w:rsidTr="00F115A4">
        <w:trPr>
          <w:trHeight w:val="432"/>
        </w:trPr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82EB6C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IIEF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E5844" w14:textId="77777777" w:rsidR="0080121D" w:rsidRPr="00C43AE7" w:rsidRDefault="0080121D" w:rsidP="00F115A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PAP compl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DDC" w14:textId="77777777" w:rsidR="0080121D" w:rsidRPr="00C43AE7" w:rsidRDefault="0080121D" w:rsidP="00F115A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 </w:t>
            </w:r>
          </w:p>
        </w:tc>
      </w:tr>
      <w:tr w:rsidR="0080121D" w:rsidRPr="00C43AE7" w14:paraId="536100AD" w14:textId="77777777" w:rsidTr="00F115A4">
        <w:trPr>
          <w:trHeight w:val="660"/>
        </w:trPr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7012F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5686D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Non-users (n=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3FD47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≤ 5.3 h/night (n=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88B45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&gt; 5.3 h/night (n=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3C749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p-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trend</w:t>
            </w:r>
            <w:r w:rsidRPr="00C43AE7">
              <w:rPr>
                <w:rFonts w:eastAsia="Times New Roman" w:cs="Calibri"/>
                <w:color w:val="000000"/>
                <w:lang w:val="en-US" w:eastAsia="es-ES"/>
              </w:rPr>
              <w:t>*</w:t>
            </w:r>
          </w:p>
        </w:tc>
      </w:tr>
      <w:tr w:rsidR="0080121D" w:rsidRPr="00C43AE7" w14:paraId="6815B399" w14:textId="77777777" w:rsidTr="00F115A4">
        <w:trPr>
          <w:trHeight w:val="288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DFCA" w14:textId="77777777" w:rsidR="0080121D" w:rsidRPr="00C43AE7" w:rsidRDefault="0080121D" w:rsidP="00F115A4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Erectile 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1449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2.3 (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0E6F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3.9 (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90F8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5.6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2900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0.1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39</w:t>
            </w:r>
          </w:p>
        </w:tc>
      </w:tr>
      <w:tr w:rsidR="0080121D" w:rsidRPr="00C43AE7" w14:paraId="5C8BC412" w14:textId="77777777" w:rsidTr="00F115A4">
        <w:trPr>
          <w:trHeight w:val="288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E32E" w14:textId="77777777" w:rsidR="0080121D" w:rsidRPr="00C43AE7" w:rsidRDefault="0080121D" w:rsidP="00F115A4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Orgasmic 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1316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3 (3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EF62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8 (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6BE0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2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5216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0.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994</w:t>
            </w:r>
          </w:p>
        </w:tc>
      </w:tr>
      <w:tr w:rsidR="0080121D" w:rsidRPr="00C43AE7" w14:paraId="79F97A0B" w14:textId="77777777" w:rsidTr="00F115A4">
        <w:trPr>
          <w:trHeight w:val="288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DB93" w14:textId="77777777" w:rsidR="0080121D" w:rsidRPr="00C43AE7" w:rsidRDefault="0080121D" w:rsidP="00F115A4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Sexual desi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8BF7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6 (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5C6C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6 (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5EF8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5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31BA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0.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847</w:t>
            </w:r>
          </w:p>
        </w:tc>
      </w:tr>
      <w:tr w:rsidR="0080121D" w:rsidRPr="00C43AE7" w14:paraId="0880C697" w14:textId="77777777" w:rsidTr="00F115A4">
        <w:trPr>
          <w:trHeight w:val="288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F127" w14:textId="77777777" w:rsidR="0080121D" w:rsidRPr="00C43AE7" w:rsidRDefault="0080121D" w:rsidP="00F115A4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Sexual satisf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5A6F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4 (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1224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1.7 (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C34D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2.4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1ABE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0.1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42</w:t>
            </w:r>
          </w:p>
        </w:tc>
      </w:tr>
      <w:tr w:rsidR="0080121D" w:rsidRPr="00C43AE7" w14:paraId="12081562" w14:textId="77777777" w:rsidTr="00F115A4">
        <w:trPr>
          <w:trHeight w:val="288"/>
        </w:trPr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F40FB" w14:textId="77777777" w:rsidR="0080121D" w:rsidRPr="00C43AE7" w:rsidRDefault="0080121D" w:rsidP="00F115A4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Overall Satisfa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CCAE1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0.4 (1.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FF096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1.1 (2.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D4B9C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+1.0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A8473" w14:textId="77777777" w:rsidR="0080121D" w:rsidRPr="00C43AE7" w:rsidRDefault="0080121D" w:rsidP="00F115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0.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327</w:t>
            </w:r>
          </w:p>
        </w:tc>
      </w:tr>
      <w:tr w:rsidR="0080121D" w:rsidRPr="00500322" w14:paraId="514EB0C3" w14:textId="77777777" w:rsidTr="00F115A4">
        <w:trPr>
          <w:trHeight w:val="1260"/>
        </w:trPr>
        <w:tc>
          <w:tcPr>
            <w:tcW w:w="8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0FC4" w14:textId="55F796DE" w:rsidR="0080121D" w:rsidRPr="00C43AE7" w:rsidRDefault="0080121D" w:rsidP="00F115A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es-ES"/>
              </w:rPr>
            </w:pPr>
            <w:r w:rsidRPr="00C43AE7">
              <w:rPr>
                <w:rFonts w:eastAsia="Times New Roman" w:cs="Calibri"/>
                <w:color w:val="000000"/>
                <w:lang w:val="en-US" w:eastAsia="es-ES"/>
              </w:rPr>
              <w:t>Mean (SD). The cutoff value (5.3) corresponds to the median CPAP compliance.</w:t>
            </w:r>
            <w:r w:rsidRPr="00C43AE7">
              <w:rPr>
                <w:rFonts w:eastAsia="Times New Roman" w:cs="Calibri"/>
                <w:color w:val="000000"/>
                <w:lang w:val="en-US" w:eastAsia="es-ES"/>
              </w:rPr>
              <w:br/>
              <w:t>IIEF: International Index Erectile Function test. CPAP: Continuous Positive Airway Pressure treatment.</w:t>
            </w:r>
            <w:r w:rsidRPr="00C43AE7">
              <w:rPr>
                <w:rFonts w:eastAsia="Times New Roman" w:cs="Calibri"/>
                <w:color w:val="000000"/>
                <w:lang w:val="en-US" w:eastAsia="es-ES"/>
              </w:rPr>
              <w:br/>
              <w:t>*</w:t>
            </w:r>
            <w:r w:rsidR="00EA1CAD">
              <w:t xml:space="preserve"> </w:t>
            </w:r>
            <w:r w:rsidR="00EA1CAD" w:rsidRPr="00EA1CAD">
              <w:rPr>
                <w:rFonts w:eastAsia="Times New Roman" w:cs="Calibri"/>
                <w:color w:val="000000"/>
                <w:lang w:val="en-US" w:eastAsia="es-ES"/>
              </w:rPr>
              <w:t>P-values of linear regression models assessing the changes in IIEF dimensions’ scores from baseline to end of follow-up using the categorized CPAP compliance variable (non-users; ≤ 5.3 h/night; and, &gt; 5.3 h/night) as a continuous variable.</w:t>
            </w:r>
          </w:p>
        </w:tc>
      </w:tr>
    </w:tbl>
    <w:p w14:paraId="28834575" w14:textId="77777777" w:rsidR="00073450" w:rsidRPr="00FD702D" w:rsidRDefault="00073450" w:rsidP="0077145D">
      <w:pPr>
        <w:spacing w:after="240" w:line="360" w:lineRule="auto"/>
        <w:jc w:val="both"/>
        <w:rPr>
          <w:rFonts w:asciiTheme="minorHAnsi" w:hAnsiTheme="minorHAnsi" w:cstheme="minorHAnsi"/>
          <w:lang w:val="en-US"/>
        </w:rPr>
      </w:pPr>
    </w:p>
    <w:sectPr w:rsidR="00073450" w:rsidRPr="00FD70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25"/>
    <w:rsid w:val="000560A7"/>
    <w:rsid w:val="00062B09"/>
    <w:rsid w:val="00073450"/>
    <w:rsid w:val="00080D27"/>
    <w:rsid w:val="000E024F"/>
    <w:rsid w:val="000E6FEE"/>
    <w:rsid w:val="000E7AA4"/>
    <w:rsid w:val="002910AB"/>
    <w:rsid w:val="00294869"/>
    <w:rsid w:val="002F48BD"/>
    <w:rsid w:val="003E05B8"/>
    <w:rsid w:val="0052530C"/>
    <w:rsid w:val="0053091B"/>
    <w:rsid w:val="00671D10"/>
    <w:rsid w:val="00686F5C"/>
    <w:rsid w:val="0075214E"/>
    <w:rsid w:val="0077145D"/>
    <w:rsid w:val="00772632"/>
    <w:rsid w:val="0080121D"/>
    <w:rsid w:val="00807500"/>
    <w:rsid w:val="00866625"/>
    <w:rsid w:val="00940FA5"/>
    <w:rsid w:val="00981E48"/>
    <w:rsid w:val="00A44423"/>
    <w:rsid w:val="00A658F3"/>
    <w:rsid w:val="00B41767"/>
    <w:rsid w:val="00BF31CB"/>
    <w:rsid w:val="00C8706D"/>
    <w:rsid w:val="00D25BDC"/>
    <w:rsid w:val="00D33980"/>
    <w:rsid w:val="00DB5FD6"/>
    <w:rsid w:val="00DE1A2A"/>
    <w:rsid w:val="00EA1CAD"/>
    <w:rsid w:val="00FD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7D134"/>
  <w15:chartTrackingRefBased/>
  <w15:docId w15:val="{97BA51D3-7FE3-444A-AC29-656DDBE8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F5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1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A2A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A2A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2A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21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0C"/>
    <w:pPr>
      <w:spacing w:after="200"/>
    </w:pPr>
    <w:rPr>
      <w:rFonts w:ascii="Calibri" w:eastAsia="Calibri" w:hAnsi="Calibri" w:cs="Times New Roman"/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0C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B</dc:creator>
  <cp:keywords/>
  <dc:description/>
  <cp:lastModifiedBy>Jordi dB</cp:lastModifiedBy>
  <cp:revision>8</cp:revision>
  <dcterms:created xsi:type="dcterms:W3CDTF">2018-01-03T11:36:00Z</dcterms:created>
  <dcterms:modified xsi:type="dcterms:W3CDTF">2018-07-26T16:19:00Z</dcterms:modified>
</cp:coreProperties>
</file>